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C0FED" w14:textId="77777777" w:rsidR="00F17C99" w:rsidRPr="00E4590E" w:rsidRDefault="00F17C99" w:rsidP="00F17C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590E">
        <w:rPr>
          <w:rFonts w:ascii="Times New Roman" w:hAnsi="Times New Roman" w:cs="Times New Roman"/>
          <w:b/>
          <w:bCs/>
          <w:sz w:val="24"/>
          <w:szCs w:val="24"/>
        </w:rPr>
        <w:t xml:space="preserve">S2 Table. The putativ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a</w:t>
      </w:r>
      <w:r w:rsidRPr="00E4590E">
        <w:rPr>
          <w:rFonts w:ascii="Times New Roman" w:hAnsi="Times New Roman" w:cs="Times New Roman"/>
          <w:b/>
          <w:bCs/>
          <w:sz w:val="24"/>
          <w:szCs w:val="24"/>
        </w:rPr>
        <w:t>ERR</w:t>
      </w:r>
      <w:proofErr w:type="spellEnd"/>
      <w:r w:rsidRPr="00E4590E">
        <w:rPr>
          <w:rFonts w:ascii="Times New Roman" w:hAnsi="Times New Roman" w:cs="Times New Roman"/>
          <w:b/>
          <w:bCs/>
          <w:sz w:val="24"/>
          <w:szCs w:val="24"/>
        </w:rPr>
        <w:t xml:space="preserve"> binding sequence in the promoter region of the CM and LM key enzyme genes</w:t>
      </w:r>
      <w:r w:rsidRPr="00E4590E" w:rsidDel="00EE6B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590E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E4590E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. aegypti</w:t>
      </w:r>
      <w:r w:rsidRPr="00E4590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052"/>
        <w:gridCol w:w="5244"/>
      </w:tblGrid>
      <w:tr w:rsidR="00F17C99" w:rsidRPr="000F4273" w14:paraId="60A25421" w14:textId="77777777" w:rsidTr="00596665">
        <w:trPr>
          <w:jc w:val="center"/>
        </w:trPr>
        <w:tc>
          <w:tcPr>
            <w:tcW w:w="3062" w:type="dxa"/>
          </w:tcPr>
          <w:p w14:paraId="0DCBDA88" w14:textId="77777777" w:rsidR="00F17C99" w:rsidRPr="000F4273" w:rsidRDefault="00F17C99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4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5244" w:type="dxa"/>
          </w:tcPr>
          <w:p w14:paraId="608B4861" w14:textId="77777777" w:rsidR="00F17C99" w:rsidRDefault="00F17C99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</w:t>
            </w:r>
            <w:r w:rsidRPr="00E459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R</w:t>
            </w:r>
            <w:proofErr w:type="spellEnd"/>
            <w:r w:rsidRPr="00E459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inding sequence</w:t>
            </w:r>
            <w:r w:rsidRPr="000F4273" w:rsidDel="00801B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A649B30" w14:textId="77777777" w:rsidR="00F17C99" w:rsidRPr="000F4273" w:rsidRDefault="00F17C99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Red represent c</w:t>
            </w:r>
            <w:r w:rsidRPr="000F4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serv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0F4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q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17C99" w:rsidRPr="005D619F" w14:paraId="3DF3C65C" w14:textId="77777777" w:rsidTr="00596665">
        <w:trPr>
          <w:jc w:val="center"/>
        </w:trPr>
        <w:tc>
          <w:tcPr>
            <w:tcW w:w="3062" w:type="dxa"/>
          </w:tcPr>
          <w:p w14:paraId="4E827212" w14:textId="77777777" w:rsidR="00F17C99" w:rsidRPr="005D619F" w:rsidRDefault="00F17C99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</w:p>
        </w:tc>
        <w:tc>
          <w:tcPr>
            <w:tcW w:w="5244" w:type="dxa"/>
          </w:tcPr>
          <w:p w14:paraId="7D5EEE95" w14:textId="77777777" w:rsidR="00F17C99" w:rsidRPr="005D619F" w:rsidRDefault="00F17C99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2C3">
              <w:rPr>
                <w:rFonts w:ascii="Times New Roman" w:hAnsi="Times New Roman" w:cs="Times New Roman"/>
                <w:sz w:val="24"/>
                <w:szCs w:val="24"/>
              </w:rPr>
              <w:t>AGACATAAGAAA</w:t>
            </w:r>
            <w:r w:rsidRPr="001F72C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GGTCA</w:t>
            </w:r>
            <w:r w:rsidRPr="001F72C3">
              <w:rPr>
                <w:rFonts w:ascii="Times New Roman" w:hAnsi="Times New Roman" w:cs="Times New Roman"/>
                <w:sz w:val="24"/>
                <w:szCs w:val="24"/>
              </w:rPr>
              <w:t>GTAGAAAAAAG</w:t>
            </w:r>
          </w:p>
        </w:tc>
      </w:tr>
      <w:tr w:rsidR="00F17C99" w:rsidRPr="005D619F" w14:paraId="6FD1D04B" w14:textId="77777777" w:rsidTr="00596665">
        <w:trPr>
          <w:jc w:val="center"/>
        </w:trPr>
        <w:tc>
          <w:tcPr>
            <w:tcW w:w="3062" w:type="dxa"/>
          </w:tcPr>
          <w:p w14:paraId="4C0D978E" w14:textId="77777777" w:rsidR="00F17C99" w:rsidRPr="005D619F" w:rsidRDefault="00F17C99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K</w:t>
            </w:r>
          </w:p>
        </w:tc>
        <w:tc>
          <w:tcPr>
            <w:tcW w:w="5244" w:type="dxa"/>
          </w:tcPr>
          <w:p w14:paraId="407BFE26" w14:textId="77777777" w:rsidR="00F17C99" w:rsidRPr="005D619F" w:rsidRDefault="00F17C99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2C3">
              <w:rPr>
                <w:rFonts w:ascii="Times New Roman" w:hAnsi="Times New Roman" w:cs="Times New Roman"/>
                <w:sz w:val="24"/>
                <w:szCs w:val="24"/>
              </w:rPr>
              <w:t>CTGACATACCCT</w:t>
            </w:r>
            <w:r w:rsidRPr="001F72C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GGTC</w:t>
            </w:r>
            <w:r w:rsidRPr="001F72C3">
              <w:rPr>
                <w:rFonts w:ascii="Times New Roman" w:hAnsi="Times New Roman" w:cs="Times New Roman"/>
                <w:sz w:val="24"/>
                <w:szCs w:val="24"/>
              </w:rPr>
              <w:t>CCAAAAAAACGA</w:t>
            </w:r>
          </w:p>
        </w:tc>
      </w:tr>
      <w:tr w:rsidR="00F17C99" w:rsidRPr="005D619F" w14:paraId="3CB0982C" w14:textId="77777777" w:rsidTr="00596665">
        <w:trPr>
          <w:jc w:val="center"/>
        </w:trPr>
        <w:tc>
          <w:tcPr>
            <w:tcW w:w="3062" w:type="dxa"/>
          </w:tcPr>
          <w:p w14:paraId="5F30BAF1" w14:textId="77777777" w:rsidR="00F17C99" w:rsidRPr="005D619F" w:rsidRDefault="00F17C99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M</w:t>
            </w:r>
          </w:p>
        </w:tc>
        <w:tc>
          <w:tcPr>
            <w:tcW w:w="5244" w:type="dxa"/>
          </w:tcPr>
          <w:p w14:paraId="6B808664" w14:textId="792B80C8" w:rsidR="00F17C99" w:rsidRPr="005D619F" w:rsidRDefault="006422C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2CB">
              <w:rPr>
                <w:rFonts w:ascii="Times New Roman" w:hAnsi="Times New Roman" w:cs="Times New Roman"/>
                <w:sz w:val="24"/>
                <w:szCs w:val="24"/>
              </w:rPr>
              <w:t>GATCGAGTTCCA</w:t>
            </w:r>
            <w:r w:rsidRPr="00F074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AGTCA</w:t>
            </w:r>
            <w:r w:rsidRPr="006422CB">
              <w:rPr>
                <w:rFonts w:ascii="Times New Roman" w:hAnsi="Times New Roman" w:cs="Times New Roman"/>
                <w:sz w:val="24"/>
                <w:szCs w:val="24"/>
              </w:rPr>
              <w:t>CGATTTTCACAA</w:t>
            </w:r>
          </w:p>
        </w:tc>
      </w:tr>
      <w:tr w:rsidR="00F17C99" w:rsidRPr="005D619F" w14:paraId="2D76E25D" w14:textId="77777777" w:rsidTr="00596665">
        <w:trPr>
          <w:jc w:val="center"/>
        </w:trPr>
        <w:tc>
          <w:tcPr>
            <w:tcW w:w="3062" w:type="dxa"/>
          </w:tcPr>
          <w:p w14:paraId="5DCAB4E9" w14:textId="77777777" w:rsidR="00F17C99" w:rsidRPr="005D619F" w:rsidRDefault="00F17C99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9F">
              <w:rPr>
                <w:rFonts w:ascii="Times New Roman" w:hAnsi="Times New Roman" w:cs="Times New Roman"/>
                <w:sz w:val="24"/>
                <w:szCs w:val="24"/>
              </w:rPr>
              <w:t>PFK</w:t>
            </w:r>
          </w:p>
        </w:tc>
        <w:tc>
          <w:tcPr>
            <w:tcW w:w="5244" w:type="dxa"/>
          </w:tcPr>
          <w:p w14:paraId="448B422F" w14:textId="26298CE6" w:rsidR="00F17C99" w:rsidRPr="005D619F" w:rsidRDefault="009F3653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653">
              <w:rPr>
                <w:rFonts w:ascii="Times New Roman" w:hAnsi="Times New Roman" w:cs="Times New Roman"/>
                <w:sz w:val="24"/>
                <w:szCs w:val="24"/>
              </w:rPr>
              <w:t>TTGTTATACTCT</w:t>
            </w:r>
            <w:r w:rsidRPr="009F365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ACCT</w:t>
            </w:r>
            <w:r w:rsidRPr="009F3653">
              <w:rPr>
                <w:rFonts w:ascii="Times New Roman" w:hAnsi="Times New Roman" w:cs="Times New Roman"/>
                <w:sz w:val="24"/>
                <w:szCs w:val="24"/>
              </w:rPr>
              <w:t>AGTCTTCAATTT</w:t>
            </w:r>
          </w:p>
        </w:tc>
      </w:tr>
      <w:tr w:rsidR="00F17C99" w:rsidRPr="005D619F" w14:paraId="623ACF7F" w14:textId="77777777" w:rsidTr="00596665">
        <w:trPr>
          <w:jc w:val="center"/>
        </w:trPr>
        <w:tc>
          <w:tcPr>
            <w:tcW w:w="3062" w:type="dxa"/>
          </w:tcPr>
          <w:p w14:paraId="44D6C2BB" w14:textId="77777777" w:rsidR="00F17C99" w:rsidRPr="005D619F" w:rsidRDefault="00F17C99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5244" w:type="dxa"/>
          </w:tcPr>
          <w:p w14:paraId="7DF95B91" w14:textId="77777777" w:rsidR="00F17C99" w:rsidRPr="00EC049C" w:rsidRDefault="00F17C99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6">
              <w:rPr>
                <w:rFonts w:ascii="Times New Roman" w:hAnsi="Times New Roman" w:cs="Times New Roman"/>
                <w:sz w:val="24"/>
                <w:szCs w:val="24"/>
              </w:rPr>
              <w:t>TGTAGTTTGCA</w:t>
            </w:r>
            <w:r w:rsidRPr="006956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GGTCA</w:t>
            </w:r>
            <w:r w:rsidRPr="00695656">
              <w:rPr>
                <w:rFonts w:ascii="Times New Roman" w:hAnsi="Times New Roman" w:cs="Times New Roman"/>
                <w:sz w:val="24"/>
                <w:szCs w:val="24"/>
              </w:rPr>
              <w:t>TATCGTAACTAT</w:t>
            </w:r>
          </w:p>
        </w:tc>
      </w:tr>
      <w:tr w:rsidR="00F17C99" w:rsidRPr="005D619F" w14:paraId="736647FB" w14:textId="77777777" w:rsidTr="00596665">
        <w:trPr>
          <w:jc w:val="center"/>
        </w:trPr>
        <w:tc>
          <w:tcPr>
            <w:tcW w:w="3062" w:type="dxa"/>
          </w:tcPr>
          <w:p w14:paraId="053724DD" w14:textId="77777777" w:rsidR="00F17C99" w:rsidRDefault="00F17C99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SL</w:t>
            </w:r>
          </w:p>
        </w:tc>
        <w:tc>
          <w:tcPr>
            <w:tcW w:w="5244" w:type="dxa"/>
          </w:tcPr>
          <w:p w14:paraId="2F8DF114" w14:textId="48FC5BEA" w:rsidR="00F17C99" w:rsidRPr="00695656" w:rsidRDefault="00F340AF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0AF">
              <w:rPr>
                <w:rFonts w:ascii="Times New Roman" w:hAnsi="Times New Roman" w:cs="Times New Roman"/>
                <w:sz w:val="24"/>
                <w:szCs w:val="24"/>
              </w:rPr>
              <w:t>GCACATCACCCT</w:t>
            </w:r>
            <w:r w:rsidRPr="00F340A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GGTC</w:t>
            </w:r>
            <w:r w:rsidRPr="00F340AF">
              <w:rPr>
                <w:rFonts w:ascii="Times New Roman" w:hAnsi="Times New Roman" w:cs="Times New Roman"/>
                <w:sz w:val="24"/>
                <w:szCs w:val="24"/>
              </w:rPr>
              <w:t>GAAAATATTATT</w:t>
            </w:r>
          </w:p>
        </w:tc>
      </w:tr>
      <w:tr w:rsidR="00F17C99" w:rsidRPr="005D619F" w14:paraId="555D609D" w14:textId="77777777" w:rsidTr="00596665">
        <w:trPr>
          <w:jc w:val="center"/>
        </w:trPr>
        <w:tc>
          <w:tcPr>
            <w:tcW w:w="3062" w:type="dxa"/>
          </w:tcPr>
          <w:p w14:paraId="35E45F78" w14:textId="77777777" w:rsidR="00F17C99" w:rsidRDefault="00F17C99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A</w:t>
            </w:r>
          </w:p>
        </w:tc>
        <w:tc>
          <w:tcPr>
            <w:tcW w:w="5244" w:type="dxa"/>
          </w:tcPr>
          <w:p w14:paraId="152F5F08" w14:textId="4E9FB656" w:rsidR="00F17C99" w:rsidRPr="00695656" w:rsidRDefault="00D41415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415">
              <w:rPr>
                <w:rFonts w:ascii="Times New Roman" w:hAnsi="Times New Roman" w:cs="Times New Roman"/>
                <w:sz w:val="24"/>
                <w:szCs w:val="24"/>
              </w:rPr>
              <w:t>GTAAACGTATAC</w:t>
            </w:r>
            <w:r w:rsidRPr="00D4141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GGTC</w:t>
            </w:r>
            <w:r w:rsidRPr="00D41415">
              <w:rPr>
                <w:rFonts w:ascii="Times New Roman" w:hAnsi="Times New Roman" w:cs="Times New Roman"/>
                <w:sz w:val="24"/>
                <w:szCs w:val="24"/>
              </w:rPr>
              <w:t>GATCTGCTTATT</w:t>
            </w:r>
          </w:p>
        </w:tc>
      </w:tr>
    </w:tbl>
    <w:p w14:paraId="7A505567" w14:textId="77777777" w:rsidR="00F17C99" w:rsidRPr="002F20F1" w:rsidRDefault="00F17C99" w:rsidP="00F17C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62AEEA" w14:textId="77777777" w:rsidR="00B0287C" w:rsidRPr="00F17C99" w:rsidRDefault="00B0287C"/>
    <w:sectPr w:rsidR="00B0287C" w:rsidRPr="00F17C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8B29F" w14:textId="77777777" w:rsidR="002A1E85" w:rsidRDefault="002A1E85" w:rsidP="00F17C99">
      <w:r>
        <w:separator/>
      </w:r>
    </w:p>
  </w:endnote>
  <w:endnote w:type="continuationSeparator" w:id="0">
    <w:p w14:paraId="217F7AA0" w14:textId="77777777" w:rsidR="002A1E85" w:rsidRDefault="002A1E85" w:rsidP="00F17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87A3F" w14:textId="77777777" w:rsidR="002A1E85" w:rsidRDefault="002A1E85" w:rsidP="00F17C99">
      <w:r>
        <w:separator/>
      </w:r>
    </w:p>
  </w:footnote>
  <w:footnote w:type="continuationSeparator" w:id="0">
    <w:p w14:paraId="0FDF35C3" w14:textId="77777777" w:rsidR="002A1E85" w:rsidRDefault="002A1E85" w:rsidP="00F17C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CF1"/>
    <w:rsid w:val="002A1E85"/>
    <w:rsid w:val="006422CB"/>
    <w:rsid w:val="009F3653"/>
    <w:rsid w:val="00B0287C"/>
    <w:rsid w:val="00C7599D"/>
    <w:rsid w:val="00D41415"/>
    <w:rsid w:val="00DC3CF1"/>
    <w:rsid w:val="00F07493"/>
    <w:rsid w:val="00F17C99"/>
    <w:rsid w:val="00F3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9A706B0-065F-438E-9160-D916E190D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C9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C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17C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C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17C99"/>
    <w:rPr>
      <w:sz w:val="18"/>
      <w:szCs w:val="18"/>
    </w:rPr>
  </w:style>
  <w:style w:type="table" w:styleId="a7">
    <w:name w:val="Table Grid"/>
    <w:basedOn w:val="a1"/>
    <w:uiPriority w:val="39"/>
    <w:rsid w:val="00F17C9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qian Geng</dc:creator>
  <cp:keywords/>
  <dc:description/>
  <cp:lastModifiedBy>Danqian Geng</cp:lastModifiedBy>
  <cp:revision>7</cp:revision>
  <dcterms:created xsi:type="dcterms:W3CDTF">2023-12-14T13:43:00Z</dcterms:created>
  <dcterms:modified xsi:type="dcterms:W3CDTF">2023-12-29T07:17:00Z</dcterms:modified>
</cp:coreProperties>
</file>